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7091" w:rsidRPr="00A8760F" w:rsidRDefault="006B7091" w:rsidP="006B709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 S2: </w:t>
      </w:r>
      <w:r w:rsidRPr="002E01D0">
        <w:rPr>
          <w:b/>
          <w:bCs/>
          <w:sz w:val="28"/>
          <w:szCs w:val="28"/>
        </w:rPr>
        <w:t xml:space="preserve">CpG sites </w:t>
      </w:r>
      <w:r>
        <w:rPr>
          <w:b/>
          <w:bCs/>
          <w:sz w:val="28"/>
          <w:szCs w:val="28"/>
        </w:rPr>
        <w:t>p</w:t>
      </w:r>
      <w:r w:rsidRPr="00A8760F">
        <w:rPr>
          <w:b/>
          <w:bCs/>
          <w:sz w:val="28"/>
          <w:szCs w:val="28"/>
        </w:rPr>
        <w:t>rimer</w:t>
      </w:r>
      <w:r>
        <w:rPr>
          <w:b/>
          <w:bCs/>
          <w:sz w:val="28"/>
          <w:szCs w:val="28"/>
        </w:rPr>
        <w:t>s</w:t>
      </w:r>
      <w:r w:rsidRPr="00A8760F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detail</w:t>
      </w:r>
      <w:r w:rsidRPr="002E01D0">
        <w:rPr>
          <w:b/>
          <w:bCs/>
          <w:sz w:val="28"/>
          <w:szCs w:val="28"/>
        </w:rPr>
        <w:t xml:space="preserve"> for use as biomarkers to identify somatic cell contamination by PCR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3685"/>
        <w:gridCol w:w="2410"/>
        <w:gridCol w:w="2551"/>
        <w:gridCol w:w="2410"/>
      </w:tblGrid>
      <w:tr w:rsidR="006B7091" w:rsidRPr="00D30A4D" w:rsidTr="004D32D3">
        <w:trPr>
          <w:trHeight w:val="949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s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ordinate</w:t>
            </w:r>
          </w:p>
        </w:tc>
        <w:tc>
          <w:tcPr>
            <w:tcW w:w="3685" w:type="dxa"/>
          </w:tcPr>
          <w:p w:rsidR="006B7091" w:rsidRPr="006354A3" w:rsidRDefault="006B7091" w:rsidP="004D32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4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details</w:t>
            </w:r>
          </w:p>
        </w:tc>
        <w:tc>
          <w:tcPr>
            <w:tcW w:w="2410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sequence</w:t>
            </w:r>
          </w:p>
        </w:tc>
        <w:tc>
          <w:tcPr>
            <w:tcW w:w="2551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ulfite</w:t>
            </w:r>
            <w:proofErr w:type="spellEnd"/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verted Product sequence for methylated-specific primer</w:t>
            </w:r>
          </w:p>
        </w:tc>
        <w:tc>
          <w:tcPr>
            <w:tcW w:w="2410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ulfite</w:t>
            </w:r>
            <w:proofErr w:type="spellEnd"/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verted Product sequence for unmethylated-specific primer</w:t>
            </w:r>
          </w:p>
        </w:tc>
      </w:tr>
      <w:tr w:rsidR="006B7091" w:rsidRPr="00D30A4D" w:rsidTr="004D32D3">
        <w:trPr>
          <w:trHeight w:val="2330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09439260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(DAZL)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 16604277</w:t>
            </w:r>
          </w:p>
        </w:tc>
        <w:tc>
          <w:tcPr>
            <w:tcW w:w="3685" w:type="dxa"/>
          </w:tcPr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MFP: TTAGAGTTGTATTTTGTGGTGGCG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MRP: CTTACTAATAACGACTCCCTCGTAT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Product length: 255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FP: TTAGAGTTGTATTTTGTGGTGGTG</w:t>
            </w: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RP: CTTACTAATAACAACTCCCTCATAT</w:t>
            </w:r>
          </w:p>
          <w:p w:rsidR="006B7091" w:rsidRPr="00350D1F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Product length: 255</w:t>
            </w:r>
          </w:p>
        </w:tc>
        <w:tc>
          <w:tcPr>
            <w:tcW w:w="2410" w:type="dxa"/>
          </w:tcPr>
          <w:p w:rsidR="006B7091" w:rsidRDefault="006B7091" w:rsidP="004D32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16604255-16604509</w:t>
            </w:r>
          </w:p>
          <w:p w:rsidR="006B7091" w:rsidRPr="00D30A4D" w:rsidRDefault="006B7091" w:rsidP="004D32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CAGAGCTGCATCTTGTGGTGGCGCTGAAGCAACGCTAGGCATTTACCAAACTCACAAAAACGCACACCCAACGCTATCTACCAAATGGACATTTTGTCAAAGGATCCTGGTTTATCGAGAGGGAAAAAACCGTACCCAGAATTTAAAAATTCTAAAATTCTTAATGGTAACTGCTGAAACCAACCTCGTGCGGCAAAGATGGCGTCAGGCGAGCTTTTCTGTCGCCGCCACACGAGGGAGCCGCCATCAGCAAG</w:t>
            </w:r>
          </w:p>
        </w:tc>
        <w:tc>
          <w:tcPr>
            <w:tcW w:w="2551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 xml:space="preserve">: chr3:16604255-16604509    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AGAGTTGTATTTTGTGGTGG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TGAAGTAACGTTAGGTATTTATTAAATTTATAAAAACGTATATTTAACGTTATTTATTAAATGGATATTTTGTTAAAGGATTTTGGTTTATCGAGAGGGAAAAAATCGTATTTAGAATTTAAAAATTTTAAAATTTTTAATGGTAATTGTTGAAATTAATTTCGTGCGGTAAAGATGGCGTTAGGCGAGTTTTTTTGTCGTCGTT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ACGAGGGAGTCGTTATTAGTAAG </w:t>
            </w: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16604255-16604509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AGAGTTGTATTTTGTGGT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TGTTGAAGTAATGTTAGGTATTTATTAAATTTATAAAAATGTATATTTAATGTTATTTATTAAATGGATATTTTGTTAAAGGATTTTGGTTTATTGAGAGGGAAAAAATTGTATTTAGAATTTAAAAATTTTAAAATTTTTAATGGTAATTGTTGAAATTAATTTTGTGTGGTAAAGATGGTGTTAGGTGAGTTTTTTTGTTGTTGTT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TGAGGGAGTTGTTATTAGTAAG</w:t>
            </w:r>
          </w:p>
        </w:tc>
      </w:tr>
      <w:tr w:rsidR="006B7091" w:rsidRPr="00D30A4D" w:rsidTr="004D32D3">
        <w:trPr>
          <w:trHeight w:val="238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180637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(DAZL)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 xml:space="preserve">: chr3: 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4551</w:t>
            </w:r>
          </w:p>
        </w:tc>
        <w:tc>
          <w:tcPr>
            <w:tcW w:w="3685" w:type="dxa"/>
          </w:tcPr>
          <w:p w:rsidR="006B7091" w:rsidRPr="00A0013C" w:rsidRDefault="006B7091" w:rsidP="004D32D3">
            <w:pPr>
              <w:pStyle w:val="ListParagraph"/>
              <w:ind w:left="-21"/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MFP: GCGAGGGGATTAGAGGTATTTTCG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MRP: TCTCCCCGTAACTCCGCAAAATA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Product length: 219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FP: GTGAGGGGATTAGAGGTATTTTTG</w:t>
            </w: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RP: TCTCCCCATAACTCCACAAAATA</w:t>
            </w:r>
          </w:p>
          <w:p w:rsidR="006B7091" w:rsidRPr="00350D1F" w:rsidRDefault="006B7091" w:rsidP="004D32D3">
            <w:pPr>
              <w:rPr>
                <w:lang w:val="en-US"/>
              </w:rPr>
            </w:pPr>
            <w:r w:rsidRPr="00A0013C">
              <w:rPr>
                <w:lang w:val="en-US"/>
              </w:rPr>
              <w:t>Product length: 219</w:t>
            </w: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F7751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 xml:space="preserve"> chr</w:t>
            </w:r>
            <w:r w:rsidRPr="00F77519">
              <w:rPr>
                <w:rFonts w:ascii="Times New Roman" w:hAnsi="Times New Roman" w:cs="Times New Roman"/>
                <w:sz w:val="20"/>
                <w:szCs w:val="20"/>
              </w:rPr>
              <w:t>3:16604529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7519">
              <w:rPr>
                <w:rFonts w:ascii="Times New Roman" w:hAnsi="Times New Roman" w:cs="Times New Roman"/>
                <w:sz w:val="20"/>
                <w:szCs w:val="20"/>
              </w:rPr>
              <w:t>16604747</w:t>
            </w:r>
          </w:p>
          <w:p w:rsidR="006B7091" w:rsidRPr="00F77519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F77519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519">
              <w:rPr>
                <w:rFonts w:ascii="Times New Roman" w:hAnsi="Times New Roman" w:cs="Times New Roman"/>
                <w:sz w:val="20"/>
                <w:szCs w:val="20"/>
              </w:rPr>
              <w:t>GCGAGGGGACCAGAGGCACTTCCGGCCCAGCCCCCTCAGCTACAGGGCCATGCCTTCAGGACGCCCCACACCCCACGCTGAGGCCCCCACGAACCCCGCCCACCCCACCAAGTACAGGGA</w:t>
            </w:r>
          </w:p>
          <w:p w:rsidR="006B7091" w:rsidRPr="00F77519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519">
              <w:rPr>
                <w:rFonts w:ascii="Times New Roman" w:hAnsi="Times New Roman" w:cs="Times New Roman"/>
                <w:sz w:val="20"/>
                <w:szCs w:val="20"/>
              </w:rPr>
              <w:t>CCAGGAGGGAACCACTTCCTAAGGAAGCTCCGGCCCTCGAAGTTTAAGAAGGCAAGTCCCTCAGCAGGCCCGCCGCCATCTTGCGGAGCCACGGGGAGA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</w:t>
            </w:r>
            <w:r w:rsidRPr="00D73251">
              <w:rPr>
                <w:rFonts w:ascii="Times New Roman" w:hAnsi="Times New Roman" w:cs="Times New Roman"/>
                <w:sz w:val="20"/>
                <w:szCs w:val="20"/>
              </w:rPr>
              <w:t>16604529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3251">
              <w:rPr>
                <w:rFonts w:ascii="Times New Roman" w:hAnsi="Times New Roman" w:cs="Times New Roman"/>
                <w:sz w:val="20"/>
                <w:szCs w:val="20"/>
              </w:rPr>
              <w:t xml:space="preserve"> 16604747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7325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GAGGGGATTAGAGGTATTTTCG</w:t>
            </w:r>
            <w:r w:rsidRPr="00D73251">
              <w:rPr>
                <w:rFonts w:ascii="Times New Roman" w:hAnsi="Times New Roman" w:cs="Times New Roman"/>
                <w:sz w:val="20"/>
                <w:szCs w:val="20"/>
              </w:rPr>
              <w:t>GTTTAGTTTTTTTAGTTATAGGGTTATGTTTTTAGGACGTTTTATATTTTACGTTGAGGTTTTTACGAATTTCGTTTATTTTATTAAGTATAGGGATTAGGAGGGAATTATTTTTTAAGGAAGTTTCGGTTTTCGAAGTTTAAGAAGGTAAGTTTTTTAGTAGGTTCGTCGT</w:t>
            </w:r>
            <w:r w:rsidRPr="00D7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TTT</w:t>
            </w:r>
            <w:r w:rsidRPr="00D73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GGAGTTAC</w:t>
            </w:r>
            <w:r w:rsidRPr="00D732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32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GGAGA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</w:t>
            </w:r>
            <w:r w:rsidRPr="005C5139">
              <w:rPr>
                <w:rFonts w:ascii="Times New Roman" w:hAnsi="Times New Roman" w:cs="Times New Roman"/>
                <w:sz w:val="20"/>
                <w:szCs w:val="20"/>
              </w:rPr>
              <w:t>16604529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C5139">
              <w:rPr>
                <w:rFonts w:ascii="Times New Roman" w:hAnsi="Times New Roman" w:cs="Times New Roman"/>
                <w:sz w:val="20"/>
                <w:szCs w:val="20"/>
              </w:rPr>
              <w:t>16604747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5C5139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5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AGGGGATTAGAGGTATTTTTG</w:t>
            </w:r>
            <w:r w:rsidRPr="005C5139">
              <w:rPr>
                <w:rFonts w:ascii="Times New Roman" w:hAnsi="Times New Roman" w:cs="Times New Roman"/>
                <w:sz w:val="20"/>
                <w:szCs w:val="20"/>
              </w:rPr>
              <w:t>GTTTAGTTTTTTTAGTTATAGGGTTATGTTTTTAGGATGTTTTATATTTTATGTTGAGGTTTTTATGAATTTTGTTTATTTTATTAAGTATAGGGATTAGGAGGGAATTATTTTTTAAGGAAGTTTTGGTTTTTGAAGTTTAAGAAGGTAAGTTTTTTAGTAGGTTTGTTGT</w:t>
            </w:r>
            <w:r w:rsidRPr="005C5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TTTGTGGAGTTATGGGGAGA</w:t>
            </w:r>
            <w:r w:rsidRPr="005C5139">
              <w:rPr>
                <w:rFonts w:ascii="Times New Roman" w:hAnsi="Times New Roman" w:cs="Times New Roman"/>
                <w:sz w:val="20"/>
                <w:szCs w:val="20"/>
              </w:rPr>
              <w:t xml:space="preserve">                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091" w:rsidRPr="00D30A4D" w:rsidTr="004D32D3">
        <w:trPr>
          <w:trHeight w:val="238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703164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(DAZL)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 xml:space="preserve">: chr3: 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606101</w:t>
            </w:r>
          </w:p>
        </w:tc>
        <w:tc>
          <w:tcPr>
            <w:tcW w:w="3685" w:type="dxa"/>
          </w:tcPr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lastRenderedPageBreak/>
              <w:t>MFP: TTTAGGTTTTATAGGAAGGCG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MRP: CTCACGTTATAAAAATCCACCGT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lastRenderedPageBreak/>
              <w:t>Product length:264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FP: TTTAGGTTTTATAGGAAGGTG</w:t>
            </w: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RP: CTCACATTATAAAAATCCACCAT</w:t>
            </w:r>
          </w:p>
          <w:p w:rsidR="006B7091" w:rsidRPr="00350D1F" w:rsidRDefault="006B7091" w:rsidP="004D32D3">
            <w:pPr>
              <w:rPr>
                <w:lang w:val="en-US"/>
              </w:rPr>
            </w:pPr>
            <w:r w:rsidRPr="00A0013C">
              <w:rPr>
                <w:lang w:val="en-US"/>
              </w:rPr>
              <w:t>Product length:264</w:t>
            </w: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3:16606082-16606345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CCAGGCCTTACAGGAAGGCGCTAGGCCTGCCTAGAGAATTCTAGAACATTCTTAAGGTCAGAATACGGGCGTAGAGCAGGAGCAAGCTGTGGGCCAGTTGGTGGAGCCCATCACGTAAC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TCGGGAACCACTGCAGCACCTTAGCTATACACACAGGGCTAAGTAGCTATGACCTTTATCCACAAACTTCACTTCTGTACTGACGGAAAGCATTAAAATGTTACTTTTTGAGCTGGCAAAACGGTGGACTTCTATAACGTGAG</w:t>
            </w:r>
          </w:p>
        </w:tc>
        <w:tc>
          <w:tcPr>
            <w:tcW w:w="2551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</w:t>
            </w:r>
            <w:r w:rsidRPr="009042D4">
              <w:rPr>
                <w:rFonts w:ascii="Times New Roman" w:hAnsi="Times New Roman" w:cs="Times New Roman"/>
                <w:sz w:val="20"/>
                <w:szCs w:val="20"/>
              </w:rPr>
              <w:t>16606082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042D4">
              <w:rPr>
                <w:rFonts w:ascii="Times New Roman" w:hAnsi="Times New Roman" w:cs="Times New Roman"/>
                <w:sz w:val="20"/>
                <w:szCs w:val="20"/>
              </w:rPr>
              <w:t xml:space="preserve"> 16606345      </w:t>
            </w:r>
          </w:p>
          <w:p w:rsidR="006B7091" w:rsidRPr="009042D4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</w:t>
            </w:r>
            <w:r w:rsidRPr="00904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TAGGTTTTATAGGAAGGCG</w:t>
            </w:r>
            <w:r w:rsidRPr="009042D4">
              <w:rPr>
                <w:rFonts w:ascii="Times New Roman" w:hAnsi="Times New Roman" w:cs="Times New Roman"/>
                <w:sz w:val="20"/>
                <w:szCs w:val="20"/>
              </w:rPr>
              <w:t>TTAGGTTTGTTTAGAGAATTTTAGAATATTTTTAAGGTTAGAATACGGGCGTAGAGTAGGAGTAAGTTGTGGGTTAGTTGGTGGAGTTTATTACGTAATTTCGGGAATTATTGTAGTATTTTAGTTATATATATAGGGTTAAGTAGTTATGATTTTTATTTATAAATTTTATTTTTGT ATTGACGGAAAGTATTAAAATGTTATTTTTTGAGTTGGTAAA</w:t>
            </w:r>
            <w:r w:rsidRPr="009042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GGTGGATTTTTATAACGTGAG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 chr3:</w:t>
            </w:r>
            <w:r w:rsidRPr="00384647">
              <w:rPr>
                <w:rFonts w:ascii="Times New Roman" w:hAnsi="Times New Roman" w:cs="Times New Roman"/>
                <w:sz w:val="20"/>
                <w:szCs w:val="20"/>
              </w:rPr>
              <w:t>16606082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84647">
              <w:rPr>
                <w:rFonts w:ascii="Times New Roman" w:hAnsi="Times New Roman" w:cs="Times New Roman"/>
                <w:sz w:val="20"/>
                <w:szCs w:val="20"/>
              </w:rPr>
              <w:t xml:space="preserve">16606345   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         </w:t>
            </w:r>
          </w:p>
          <w:p w:rsidR="006B7091" w:rsidRPr="00384647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4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TAGGTTTTATAGGAAGGTG</w:t>
            </w:r>
            <w:r w:rsidRPr="00384647">
              <w:rPr>
                <w:rFonts w:ascii="Times New Roman" w:hAnsi="Times New Roman" w:cs="Times New Roman"/>
                <w:sz w:val="20"/>
                <w:szCs w:val="20"/>
              </w:rPr>
              <w:t>TTAGGTTTGTTTAGAGAATTTTAGAATATTTTTAAGGTTAGAATATGGGTGTAGAGTAGGAGTAAGTTGTGGGTTAGTTGGTGGAGTTTATTATGTAATTTTGGGAATTATTGTAGTATTTTAGTTATATATATAGGGTTAAGTAGTTATGATTTTTATTTATAAATTTTATTTTTGTATTGATGGAAAGTATTAAAATGTTATTTTTTGAGTTGGTAAA</w:t>
            </w:r>
            <w:r w:rsidRPr="003846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GGTGGATTTTTATAATGTGAG</w:t>
            </w:r>
            <w:r w:rsidRPr="00384647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</w:p>
          <w:p w:rsidR="006B7091" w:rsidRPr="00384647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091" w:rsidRPr="00D30A4D" w:rsidTr="004D32D3">
        <w:trPr>
          <w:trHeight w:val="238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g10668096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DAD1)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4: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79253</w:t>
            </w:r>
          </w:p>
        </w:tc>
        <w:tc>
          <w:tcPr>
            <w:tcW w:w="3685" w:type="dxa"/>
          </w:tcPr>
          <w:p w:rsidR="006B7091" w:rsidRPr="00A0013C" w:rsidRDefault="006B7091" w:rsidP="004D32D3">
            <w:pPr>
              <w:tabs>
                <w:tab w:val="left" w:pos="956"/>
              </w:tabs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 xml:space="preserve">MFP: </w:t>
            </w:r>
            <w:r w:rsidRPr="00A0013C">
              <w:rPr>
                <w:sz w:val="20"/>
                <w:szCs w:val="20"/>
              </w:rPr>
              <w:t>AGGGAGGAGGTTGAATTGCG</w:t>
            </w:r>
          </w:p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 xml:space="preserve">MRP: </w:t>
            </w:r>
            <w:r w:rsidRPr="00A0013C">
              <w:rPr>
                <w:sz w:val="20"/>
                <w:szCs w:val="20"/>
              </w:rPr>
              <w:t>CCCTACAAAACCCGAACTTAC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Product length: 264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 xml:space="preserve">UFP: </w:t>
            </w:r>
            <w:r w:rsidRPr="00A0013C">
              <w:t>AGGGAGGAGGTTGAATTGTG</w:t>
            </w: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 xml:space="preserve">URP: </w:t>
            </w:r>
            <w:r w:rsidRPr="00A0013C">
              <w:t>CCCTACAAAACCCAAACTTAC</w:t>
            </w:r>
          </w:p>
          <w:p w:rsidR="006B7091" w:rsidRDefault="006B7091" w:rsidP="004D32D3">
            <w:pPr>
              <w:rPr>
                <w:lang w:val="en-US"/>
              </w:rPr>
            </w:pPr>
            <w:r w:rsidRPr="00A0013C">
              <w:rPr>
                <w:lang w:val="en-US"/>
              </w:rPr>
              <w:t>Product length:264</w:t>
            </w:r>
          </w:p>
          <w:p w:rsidR="006B7091" w:rsidRPr="00A0013C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4:122379235-122379498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GGAGGAGGCTGAACTGCGCGATTTTACCTGGCTTCTCCAGAAGGGTAAGGCGGCCAGTTGGACCCGGTCCTTGTGTTCGGAGAACAGAGTCACCCAGGCCTCGAACGCCTGCGATGGTCGGCGTCTCTTCCCTAGGTGACGCAAGACGCGGAGCTCGGCTGCACGACGCTGGCGCAAGCGCGGGGGCAAGAGCGCCGGCCTCCGAGACGGTTAGTGATTGGACGAAGCAGGGCGCGGG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CGCAAGCCCGGGTCCTGCAGGG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Chr4:122379235-122379498</w:t>
            </w:r>
          </w:p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GGAGGAGGTTGAATTGCGCGATTTTATTTGGTTTTTTTAGAAGGGTAAGGCGGTTAGTTGGATTCGGTTTTTGTGTTCGGAGAATAGAGTTATTTAGGTTTCGAACGTTTGCGATGGTCGGCGTTTTTTTTTTAGGTGACGTAAGACGCGGAGTTCGGTTGTACGACGTTGGCGTAAGCGCGGGGGTAAGAGCGTCGGTTTTCGAGACGGTTAGTGATTGGACGAAGTAGGGCGCGGGGGCGTAAGTTCGGGTTTTGTAGGG</w:t>
            </w: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Chr4:</w:t>
            </w:r>
            <w:r w:rsidRPr="00D17D48">
              <w:rPr>
                <w:rFonts w:ascii="Times New Roman" w:hAnsi="Times New Roman" w:cs="Times New Roman"/>
                <w:sz w:val="20"/>
                <w:szCs w:val="20"/>
              </w:rPr>
              <w:t>122379235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7D48">
              <w:rPr>
                <w:rFonts w:ascii="Times New Roman" w:hAnsi="Times New Roman" w:cs="Times New Roman"/>
                <w:sz w:val="20"/>
                <w:szCs w:val="20"/>
              </w:rPr>
              <w:t>122379498</w:t>
            </w:r>
          </w:p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17D48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GAGGAGGTTGAATTGTG</w:t>
            </w:r>
            <w:r w:rsidRPr="00D17D48">
              <w:rPr>
                <w:rFonts w:ascii="Times New Roman" w:hAnsi="Times New Roman" w:cs="Times New Roman"/>
                <w:sz w:val="20"/>
                <w:szCs w:val="20"/>
              </w:rPr>
              <w:t>TGATTTTAT</w:t>
            </w:r>
          </w:p>
          <w:p w:rsidR="006B7091" w:rsidRPr="00D17D48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D48">
              <w:rPr>
                <w:rFonts w:ascii="Times New Roman" w:hAnsi="Times New Roman" w:cs="Times New Roman"/>
                <w:sz w:val="20"/>
                <w:szCs w:val="20"/>
              </w:rPr>
              <w:t>TTGGTTTTTTTAGAAGGGTAAGGTGGTTAGTTGGATTTGGTTTTTGTGTTTGGAGAATAGAGTTATTTAGGTTTTGAATGTTTGTGATGGTTGGTGTTTTTTTTTTAGGTGATGTAAGATGTGGAGTTTGGTTGTATGATGTTGGTGTAAGTGTGGGGGTAAGAGTGTTGGTTTTTGAGATGGTTAGTGATTGGATGAAGTAGGGTGTGGGGGT</w:t>
            </w:r>
            <w:r w:rsidRPr="00D17D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AAGTTTGGGTTTTGTAGGG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091" w:rsidRPr="00D30A4D" w:rsidTr="004D32D3">
        <w:trPr>
          <w:trHeight w:val="238"/>
        </w:trPr>
        <w:tc>
          <w:tcPr>
            <w:tcW w:w="1413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733190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TRA8)</w:t>
            </w:r>
          </w:p>
        </w:tc>
        <w:tc>
          <w:tcPr>
            <w:tcW w:w="1276" w:type="dxa"/>
          </w:tcPr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7: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33767</w:t>
            </w:r>
          </w:p>
        </w:tc>
        <w:tc>
          <w:tcPr>
            <w:tcW w:w="3685" w:type="dxa"/>
          </w:tcPr>
          <w:p w:rsidR="006B7091" w:rsidRPr="00A0013C" w:rsidRDefault="006B7091" w:rsidP="004D32D3">
            <w:pPr>
              <w:jc w:val="both"/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 xml:space="preserve">MFP: </w:t>
            </w:r>
            <w:r w:rsidRPr="00A0013C">
              <w:rPr>
                <w:sz w:val="20"/>
                <w:szCs w:val="20"/>
              </w:rPr>
              <w:t>GCGGTTAGGGATAGGGTCG</w:t>
            </w:r>
          </w:p>
          <w:p w:rsidR="006B7091" w:rsidRPr="00A0013C" w:rsidRDefault="006B7091" w:rsidP="004D32D3">
            <w:pPr>
              <w:rPr>
                <w:sz w:val="20"/>
                <w:szCs w:val="20"/>
              </w:rPr>
            </w:pPr>
            <w:r w:rsidRPr="00A0013C">
              <w:rPr>
                <w:sz w:val="20"/>
                <w:szCs w:val="20"/>
                <w:lang w:val="en-US"/>
              </w:rPr>
              <w:t xml:space="preserve">MRP: </w:t>
            </w:r>
            <w:r w:rsidRPr="00A0013C">
              <w:rPr>
                <w:sz w:val="20"/>
                <w:szCs w:val="20"/>
              </w:rPr>
              <w:t>TCACCTATTAAACTCCGCTACAC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  <w:r w:rsidRPr="00A0013C">
              <w:rPr>
                <w:sz w:val="20"/>
                <w:szCs w:val="20"/>
                <w:lang w:val="en-US"/>
              </w:rPr>
              <w:t>Product length: 255</w:t>
            </w: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rPr>
                <w:sz w:val="20"/>
                <w:szCs w:val="20"/>
                <w:lang w:val="en-US"/>
              </w:rPr>
            </w:pP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 xml:space="preserve">UFP: </w:t>
            </w:r>
            <w:r w:rsidRPr="00A0013C">
              <w:t>GTGGTTAGGGATAGGGTTG</w:t>
            </w:r>
          </w:p>
          <w:p w:rsidR="006B7091" w:rsidRPr="00A0013C" w:rsidRDefault="006B7091" w:rsidP="004D32D3">
            <w:pPr>
              <w:jc w:val="both"/>
              <w:rPr>
                <w:lang w:val="en-US"/>
              </w:rPr>
            </w:pPr>
            <w:r w:rsidRPr="00A0013C">
              <w:rPr>
                <w:lang w:val="en-US"/>
              </w:rPr>
              <w:t>URP: TCACCTATTAAACTCCACTACAC</w:t>
            </w:r>
          </w:p>
          <w:p w:rsidR="006B7091" w:rsidRDefault="006B7091" w:rsidP="004D32D3">
            <w:pPr>
              <w:rPr>
                <w:lang w:val="en-US"/>
              </w:rPr>
            </w:pPr>
            <w:r w:rsidRPr="00A0013C">
              <w:rPr>
                <w:lang w:val="en-US"/>
              </w:rPr>
              <w:t>Product length: 255</w:t>
            </w:r>
          </w:p>
          <w:p w:rsidR="006B7091" w:rsidRPr="00A0013C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7:135233750-135234004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GGCCAGGGACAGGGCCGCGATTGGTCCCCACCCCTGTAACGAGGTGCCAGGTCTGTTTTCTGACCCAGACAGGAACCGCGATCCCCACTCCGGCGCACGAAGCCGGGTGACTGCTGTC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CGGGAGTGGGGACGTCGCGTGCACCGTTGGCGAGTAAGTATCCTTTGAACGCTCCTCTCCAGAAAGGTGCCCTTGGGCATATGAGTGTTTGTGTAGACTTGAAAGAATTCAGTGCAGCGGAGCCTAACAGGTGA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7:135233750-135234004</w:t>
            </w:r>
          </w:p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CGGTTAGGGATAGGGTCGCGATTGGTTTTTATTT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GTAACGAGGTGTTAGGTTTGTTTTTTGATTTAGATAGGAATCGCGATTTTTATTTCGGCGTACGAAGTCGGGTGATTGTTGTTTCGGGAGTGGGGACGTCGCGTGTATCGTTGGCGAGTAAGTATTTTTTGAACGTTTTTTTTTAGAAAGGTGTTTTTGGGTATATGAGTGTTTGTGTAGATTTGAAAGAATTTAGTGTAGCGGAGTTTAATAGGTGA</w:t>
            </w:r>
          </w:p>
        </w:tc>
        <w:tc>
          <w:tcPr>
            <w:tcW w:w="2410" w:type="dxa"/>
          </w:tcPr>
          <w:p w:rsidR="006B7091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CH38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hr7:</w:t>
            </w:r>
            <w:r w:rsidRPr="0019506D">
              <w:rPr>
                <w:rFonts w:ascii="Times New Roman" w:hAnsi="Times New Roman" w:cs="Times New Roman"/>
                <w:sz w:val="20"/>
                <w:szCs w:val="20"/>
              </w:rPr>
              <w:t>135233750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9506D">
              <w:rPr>
                <w:rFonts w:ascii="Times New Roman" w:hAnsi="Times New Roman" w:cs="Times New Roman"/>
                <w:sz w:val="20"/>
                <w:szCs w:val="20"/>
              </w:rPr>
              <w:t>135234004</w:t>
            </w: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7091" w:rsidRPr="00D30A4D" w:rsidRDefault="006B7091" w:rsidP="004D32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0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TGGTTAGGGATAGGGTTG</w:t>
            </w:r>
            <w:r w:rsidRPr="0019506D">
              <w:rPr>
                <w:rFonts w:ascii="Times New Roman" w:hAnsi="Times New Roman" w:cs="Times New Roman"/>
                <w:sz w:val="20"/>
                <w:szCs w:val="20"/>
              </w:rPr>
              <w:t>TGATTGGTTTTTATTTTTGTAATGAGGTGTTAGGTTTGTTTTTTGATTTAGATAGGAATTGTGATTTTTATTTTGGTGTATGAAGTTGGGTGATTGTTGTTTTGGGAGTGGGGATGTTGTGTGTATTGTTGGTGAGTAAGTATTTTTTGAATGTTTTTTTTTAGAAAGGTGTTTTTGGGTATATGAGTGTTTGTGTAGATTTGAAAGAATTTA</w:t>
            </w:r>
            <w:r w:rsidRPr="001950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TAGTGGAGTTTAATAGGTGA</w:t>
            </w:r>
          </w:p>
        </w:tc>
      </w:tr>
    </w:tbl>
    <w:p w:rsidR="00492826" w:rsidRDefault="00492826"/>
    <w:sectPr w:rsidR="00492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091"/>
    <w:rsid w:val="00492826"/>
    <w:rsid w:val="006B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5CCEA4D-ABFD-B248-BE17-A65A0F0D0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091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7091"/>
    <w:pPr>
      <w:ind w:left="720"/>
      <w:contextualSpacing/>
    </w:pPr>
  </w:style>
  <w:style w:type="table" w:styleId="TableGrid">
    <w:name w:val="Table Grid"/>
    <w:basedOn w:val="TableNormal"/>
    <w:uiPriority w:val="39"/>
    <w:rsid w:val="006B709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3</Words>
  <Characters>4867</Characters>
  <Application>Microsoft Office Word</Application>
  <DocSecurity>0</DocSecurity>
  <Lines>40</Lines>
  <Paragraphs>11</Paragraphs>
  <ScaleCrop>false</ScaleCrop>
  <Company/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1-25T00:39:00Z</dcterms:created>
  <dcterms:modified xsi:type="dcterms:W3CDTF">2025-01-25T00:39:00Z</dcterms:modified>
</cp:coreProperties>
</file>